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692" w:rsidRDefault="00A81692" w:rsidP="00A816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.</w:t>
      </w:r>
    </w:p>
    <w:tbl>
      <w:tblPr>
        <w:tblpPr w:leftFromText="180" w:rightFromText="180" w:vertAnchor="text" w:tblpY="9"/>
        <w:tblW w:w="7880" w:type="dxa"/>
        <w:tblLook w:val="04A0" w:firstRow="1" w:lastRow="0" w:firstColumn="1" w:lastColumn="0" w:noHBand="0" w:noVBand="1"/>
      </w:tblPr>
      <w:tblGrid>
        <w:gridCol w:w="1540"/>
        <w:gridCol w:w="960"/>
        <w:gridCol w:w="960"/>
        <w:gridCol w:w="960"/>
        <w:gridCol w:w="1540"/>
        <w:gridCol w:w="960"/>
        <w:gridCol w:w="960"/>
      </w:tblGrid>
      <w:tr w:rsidR="00A81692" w:rsidRPr="00FB7ED4" w:rsidTr="00BF3593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A81692" w:rsidRPr="00B241B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</w:rPr>
              <w:t>A.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1692" w:rsidRPr="00FB7ED4" w:rsidTr="00BF3593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i/>
                <w:iCs/>
                <w:color w:val="000000"/>
              </w:rPr>
              <w:t>J. nig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i/>
                <w:iCs/>
                <w:color w:val="000000"/>
              </w:rPr>
              <w:t>P. seroti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1692" w:rsidRPr="00FB7ED4" w:rsidTr="00BF3593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URBAN</w:t>
            </w:r>
          </w:p>
        </w:tc>
      </w:tr>
      <w:tr w:rsidR="00A81692" w:rsidRPr="00FB7ED4" w:rsidTr="00BF3593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NAT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7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0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NAT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3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713</w:t>
            </w:r>
          </w:p>
        </w:tc>
      </w:tr>
      <w:tr w:rsidR="00A81692" w:rsidRPr="00FB7ED4" w:rsidTr="00BF3593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</w:tr>
      <w:tr w:rsidR="00A81692" w:rsidRPr="00FB7ED4" w:rsidTr="00BF3593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1692" w:rsidRPr="00FB7ED4" w:rsidTr="00BF3593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i/>
                <w:iCs/>
                <w:color w:val="000000"/>
              </w:rPr>
              <w:t>R. suav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i/>
                <w:iCs/>
                <w:color w:val="000000"/>
              </w:rPr>
              <w:t>R. cingula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1692" w:rsidRPr="00FB7ED4" w:rsidTr="00BF3593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URBAN</w:t>
            </w:r>
          </w:p>
        </w:tc>
      </w:tr>
      <w:tr w:rsidR="00A81692" w:rsidRPr="00FB7ED4" w:rsidTr="00BF3593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NAT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6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NAT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A81692" w:rsidRPr="00FB7ED4" w:rsidTr="00BF3593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05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145</w:t>
            </w:r>
          </w:p>
        </w:tc>
      </w:tr>
      <w:tr w:rsidR="00A81692" w:rsidRPr="00FB7ED4" w:rsidTr="00BF3593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1692" w:rsidRPr="00FB7ED4" w:rsidTr="00BF3593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i/>
                <w:iCs/>
                <w:color w:val="000000"/>
              </w:rPr>
              <w:t>C. pomonella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i/>
                <w:iCs/>
                <w:color w:val="000000"/>
              </w:rPr>
              <w:t>D. ferrugine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1692" w:rsidRPr="00FB7ED4" w:rsidTr="00BF3593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URBAN</w:t>
            </w:r>
          </w:p>
        </w:tc>
      </w:tr>
      <w:tr w:rsidR="00A81692" w:rsidRPr="00FB7ED4" w:rsidTr="00BF3593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NAT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NAT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A81692" w:rsidRPr="00FB7ED4" w:rsidTr="00BF3593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b/>
                <w:bCs/>
                <w:color w:val="000000"/>
              </w:rPr>
              <w:t>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81692" w:rsidRPr="00FB7ED4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ED4">
              <w:rPr>
                <w:rFonts w:ascii="Calibri" w:eastAsia="Times New Roman" w:hAnsi="Calibri" w:cs="Times New Roman"/>
                <w:color w:val="000000"/>
              </w:rPr>
              <w:t>0.172</w:t>
            </w:r>
          </w:p>
        </w:tc>
      </w:tr>
    </w:tbl>
    <w:p w:rsidR="00A81692" w:rsidRDefault="00A81692" w:rsidP="00A816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81692" w:rsidRDefault="00A81692" w:rsidP="00A816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81692" w:rsidRDefault="00A81692" w:rsidP="00A816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81692" w:rsidRDefault="00A81692" w:rsidP="00A816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81692" w:rsidRDefault="00A81692" w:rsidP="00A816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81692" w:rsidRDefault="00A81692" w:rsidP="00A816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81692" w:rsidRDefault="00A81692" w:rsidP="00A816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margin" w:tblpY="-39"/>
        <w:tblW w:w="6375" w:type="dxa"/>
        <w:tblLook w:val="04A0" w:firstRow="1" w:lastRow="0" w:firstColumn="1" w:lastColumn="0" w:noHBand="0" w:noVBand="1"/>
      </w:tblPr>
      <w:tblGrid>
        <w:gridCol w:w="1725"/>
        <w:gridCol w:w="960"/>
        <w:gridCol w:w="960"/>
        <w:gridCol w:w="1770"/>
        <w:gridCol w:w="960"/>
      </w:tblGrid>
      <w:tr w:rsidR="00A81692" w:rsidRPr="003E7D4D" w:rsidTr="00BF359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692" w:rsidRPr="003E7D4D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692" w:rsidRPr="003E7D4D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E7D4D">
              <w:rPr>
                <w:rFonts w:ascii="Calibri" w:eastAsia="Times New Roman" w:hAnsi="Calibri" w:cs="Times New Roman"/>
                <w:b/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692" w:rsidRPr="003E7D4D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692" w:rsidRPr="003E7D4D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692" w:rsidRPr="003E7D4D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E7D4D">
              <w:rPr>
                <w:rFonts w:ascii="Calibri" w:eastAsia="Times New Roman" w:hAnsi="Calibri" w:cs="Times New Roman"/>
                <w:b/>
                <w:color w:val="000000"/>
              </w:rPr>
              <w:t>P-value</w:t>
            </w:r>
          </w:p>
        </w:tc>
      </w:tr>
      <w:tr w:rsidR="00A81692" w:rsidRPr="003E7D4D" w:rsidTr="00BF359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692" w:rsidRPr="003E7D4D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E7D4D">
              <w:rPr>
                <w:rFonts w:ascii="Calibri" w:eastAsia="Times New Roman" w:hAnsi="Calibri" w:cs="Times New Roman"/>
                <w:i/>
                <w:iCs/>
                <w:color w:val="000000"/>
              </w:rPr>
              <w:t>J. nig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692" w:rsidRPr="003E7D4D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7D4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692" w:rsidRPr="003E7D4D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692" w:rsidRPr="003E7D4D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E7D4D">
              <w:rPr>
                <w:rFonts w:ascii="Calibri" w:eastAsia="Times New Roman" w:hAnsi="Calibri" w:cs="Times New Roman"/>
                <w:i/>
                <w:iCs/>
                <w:color w:val="000000"/>
              </w:rPr>
              <w:t>P. serot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692" w:rsidRPr="003E7D4D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7D4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A81692" w:rsidRPr="003E7D4D" w:rsidTr="00BF359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692" w:rsidRPr="003E7D4D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E7D4D">
              <w:rPr>
                <w:rFonts w:ascii="Calibri" w:eastAsia="Times New Roman" w:hAnsi="Calibri" w:cs="Times New Roman"/>
                <w:i/>
                <w:iCs/>
                <w:color w:val="000000"/>
              </w:rPr>
              <w:t>R. suav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692" w:rsidRPr="003E7D4D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7D4D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692" w:rsidRPr="003E7D4D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692" w:rsidRPr="003E7D4D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E7D4D">
              <w:rPr>
                <w:rFonts w:ascii="Calibri" w:eastAsia="Times New Roman" w:hAnsi="Calibri" w:cs="Times New Roman"/>
                <w:i/>
                <w:iCs/>
                <w:color w:val="000000"/>
              </w:rPr>
              <w:t>R. cingul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692" w:rsidRPr="003E7D4D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7D4D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A81692" w:rsidRPr="003E7D4D" w:rsidTr="00BF359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692" w:rsidRPr="003E7D4D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E7D4D">
              <w:rPr>
                <w:rFonts w:ascii="Calibri" w:eastAsia="Times New Roman" w:hAnsi="Calibri" w:cs="Times New Roman"/>
                <w:i/>
                <w:iCs/>
                <w:color w:val="000000"/>
              </w:rPr>
              <w:t>C. pomonell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692" w:rsidRPr="003E7D4D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692" w:rsidRPr="003E7D4D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692" w:rsidRPr="003E7D4D" w:rsidRDefault="00A81692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E7D4D">
              <w:rPr>
                <w:rFonts w:ascii="Calibri" w:eastAsia="Times New Roman" w:hAnsi="Calibri" w:cs="Times New Roman"/>
                <w:i/>
                <w:iCs/>
                <w:color w:val="000000"/>
              </w:rPr>
              <w:t>D. ferrugine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692" w:rsidRPr="003E7D4D" w:rsidRDefault="00A81692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7D4D">
              <w:rPr>
                <w:rFonts w:ascii="Calibri" w:eastAsia="Times New Roman" w:hAnsi="Calibri" w:cs="Times New Roman"/>
                <w:color w:val="000000"/>
              </w:rPr>
              <w:t>0.465</w:t>
            </w:r>
          </w:p>
        </w:tc>
      </w:tr>
    </w:tbl>
    <w:p w:rsidR="00A81692" w:rsidRDefault="00A81692" w:rsidP="00A816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81692" w:rsidRDefault="00A81692" w:rsidP="00A816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42C7A" w:rsidRDefault="00A81692" w:rsidP="00A81692">
      <w:r w:rsidRPr="00AA37E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AA37E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241B4">
        <w:rPr>
          <w:rFonts w:ascii="Times New Roman" w:hAnsi="Times New Roman" w:cs="Times New Roman"/>
          <w:b/>
          <w:sz w:val="24"/>
          <w:szCs w:val="24"/>
        </w:rPr>
        <w:t xml:space="preserve">P-values </w:t>
      </w:r>
      <w:r>
        <w:rPr>
          <w:rFonts w:ascii="Times New Roman" w:hAnsi="Times New Roman" w:cs="Times New Roman"/>
          <w:b/>
          <w:sz w:val="24"/>
          <w:szCs w:val="24"/>
        </w:rPr>
        <w:t>for intraspecific</w:t>
      </w:r>
      <w:r w:rsidRPr="00B241B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ensity comparisons</w:t>
      </w:r>
      <w:r w:rsidRPr="00B241B4">
        <w:rPr>
          <w:rFonts w:ascii="Times New Roman" w:hAnsi="Times New Roman" w:cs="Times New Roman"/>
          <w:b/>
          <w:sz w:val="24"/>
          <w:szCs w:val="24"/>
        </w:rPr>
        <w:t xml:space="preserve"> across coarse and fine grain landcover categories.</w:t>
      </w:r>
      <w:proofErr w:type="gramEnd"/>
      <w:r w:rsidRPr="00B241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A37E0">
        <w:rPr>
          <w:rFonts w:ascii="Times New Roman" w:hAnsi="Times New Roman" w:cs="Times New Roman"/>
          <w:b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P-values associated with pair-wise Mann-Whitney U-tests comparing tree density, fly herbivory, and wasp parasitism rates across coarse grain landcover categories.</w:t>
      </w:r>
      <w:r w:rsidRPr="00B241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A37E0">
        <w:rPr>
          <w:rFonts w:ascii="Times New Roman" w:hAnsi="Times New Roman" w:cs="Times New Roman"/>
          <w:b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P-values associated with Kruskal-Wallis tests comparing tree density, fly herbivory, and wasp parasitism rates across fine grain landcover categories.</w:t>
      </w:r>
      <w:bookmarkStart w:id="0" w:name="_GoBack"/>
      <w:bookmarkEnd w:id="0"/>
    </w:p>
    <w:sectPr w:rsidR="00542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692"/>
    <w:rsid w:val="00062F27"/>
    <w:rsid w:val="00542C7A"/>
    <w:rsid w:val="00A81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1</cp:revision>
  <dcterms:created xsi:type="dcterms:W3CDTF">2014-06-20T23:19:00Z</dcterms:created>
  <dcterms:modified xsi:type="dcterms:W3CDTF">2014-06-20T23:19:00Z</dcterms:modified>
</cp:coreProperties>
</file>